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C0DCB4">
      <w:pPr>
        <w:spacing w:line="480" w:lineRule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Supplementary Table 1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Associations of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/>
        </w:rPr>
        <w:t xml:space="preserve">TC, TG, and TyG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with UAT</w:t>
      </w:r>
    </w:p>
    <w:tbl>
      <w:tblPr>
        <w:tblStyle w:val="2"/>
        <w:tblpPr w:leftFromText="180" w:rightFromText="180" w:vertAnchor="page" w:horzAnchor="page" w:tblpX="1143" w:tblpY="2158"/>
        <w:tblOverlap w:val="never"/>
        <w:tblW w:w="5453" w:type="pct"/>
        <w:tblInd w:w="0" w:type="dxa"/>
        <w:tblBorders>
          <w:top w:val="single" w:color="auto" w:sz="4" w:space="0"/>
          <w:left w:val="none" w:color="D3D3D3" w:sz="4" w:space="0"/>
          <w:bottom w:val="single" w:color="auto" w:sz="4" w:space="0"/>
          <w:right w:val="none" w:color="D3D3D3" w:sz="4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0"/>
        <w:gridCol w:w="691"/>
        <w:gridCol w:w="238"/>
        <w:gridCol w:w="2"/>
        <w:gridCol w:w="559"/>
        <w:gridCol w:w="918"/>
        <w:gridCol w:w="740"/>
        <w:gridCol w:w="240"/>
        <w:gridCol w:w="561"/>
        <w:gridCol w:w="918"/>
        <w:gridCol w:w="740"/>
        <w:gridCol w:w="240"/>
        <w:gridCol w:w="561"/>
        <w:gridCol w:w="920"/>
        <w:gridCol w:w="740"/>
      </w:tblGrid>
      <w:tr w14:paraId="56619728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976" w:type="pct"/>
            <w:gridSpan w:val="2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center"/>
          </w:tcPr>
          <w:p w14:paraId="71A8388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3F6E241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0" w:type="pct"/>
            <w:gridSpan w:val="4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986A37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odel1</w:t>
            </w:r>
          </w:p>
        </w:tc>
        <w:tc>
          <w:tcPr>
            <w:tcW w:w="13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3D95138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210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D2F7B1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odel2</w:t>
            </w:r>
          </w:p>
        </w:tc>
        <w:tc>
          <w:tcPr>
            <w:tcW w:w="13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5CC6E11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1211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BBD93B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Model3</w:t>
            </w:r>
          </w:p>
        </w:tc>
      </w:tr>
      <w:tr w14:paraId="06FD8DBB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tblHeader/>
        </w:trPr>
        <w:tc>
          <w:tcPr>
            <w:tcW w:w="976" w:type="pct"/>
            <w:gridSpan w:val="2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6F24BBB4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7E48CBA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5" w:type="pct"/>
            <w:gridSpan w:val="2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8353AE1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500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4F280A4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403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5735F4C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30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51A39F9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41144F5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500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032B024A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403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5AF631DF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  <w:tc>
          <w:tcPr>
            <w:tcW w:w="130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4D383716">
            <w:pP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7BCF79A1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OR</w:t>
            </w:r>
          </w:p>
        </w:tc>
        <w:tc>
          <w:tcPr>
            <w:tcW w:w="501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24956114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95% CI</w:t>
            </w:r>
          </w:p>
        </w:tc>
        <w:tc>
          <w:tcPr>
            <w:tcW w:w="403" w:type="pct"/>
            <w:tcBorders>
              <w:top w:val="single" w:color="auto" w:sz="6" w:space="0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50" w:type="dxa"/>
              <w:left w:w="50" w:type="dxa"/>
              <w:bottom w:w="60" w:type="dxa"/>
              <w:right w:w="50" w:type="dxa"/>
            </w:tcMar>
            <w:vAlign w:val="bottom"/>
          </w:tcPr>
          <w:p w14:paraId="3CF90984">
            <w:pP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p-value</w:t>
            </w:r>
          </w:p>
        </w:tc>
      </w:tr>
      <w:tr w14:paraId="41A06E8D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D8D7E6">
            <w:pPr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weighted</w:t>
            </w:r>
          </w:p>
        </w:tc>
        <w:tc>
          <w:tcPr>
            <w:tcW w:w="37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517CFF7">
            <w:pP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0DD762">
            <w:pP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E91435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06EB1D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EE75C1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568C846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D26806E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50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424E94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4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45D31F9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3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E3F7DF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5B454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6CA8C1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0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7C01A0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5AA670E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548CBD9">
            <w:pPr>
              <w:jc w:val="right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6E75356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46BD12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60FF5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979747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F7AFA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080B82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233CA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38621D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EC22F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621AA7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E1D18F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A00527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538CEB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</w:tr>
      <w:tr w14:paraId="573A308A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B5A40CC">
            <w:pPr>
              <w:jc w:val="right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D86242A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40746D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C659DC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79D92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4ED05A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5FF566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22D26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4C7F3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11EE2F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94560C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38B133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249952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A70E1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</w:tr>
      <w:tr w14:paraId="193B72DE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CB37129">
            <w:pPr>
              <w:jc w:val="right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AF403B0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B2FCD7E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6E1B92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B711C3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FB8CDA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4744F2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18A99B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B3E22E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4E75B1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34DDD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C17143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B7D27E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7BB7D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</w:tr>
      <w:tr w14:paraId="2BAD4D92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250FFAE">
            <w:pPr>
              <w:jc w:val="right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5F9DCC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5F4C50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5E602F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4079E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9AEE2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EB7196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50B66B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50F876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E85CC6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22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925759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D38F0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8EE41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0D5286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5*</w:t>
            </w:r>
          </w:p>
        </w:tc>
      </w:tr>
      <w:tr w14:paraId="08E0E183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B141B1C">
            <w:pPr>
              <w:jc w:val="right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17405CA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9BDEC1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EBE87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899163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EAE6E3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2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FCD9F6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D803B6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EBB7B9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87A29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B6E63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32D385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6C08F3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B9C44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2*</w:t>
            </w:r>
          </w:p>
        </w:tc>
      </w:tr>
      <w:tr w14:paraId="7671D65B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F68D163">
            <w:pPr>
              <w:jc w:val="right"/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1EC6005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F3EA092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B0947F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C4F30A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F009E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BDF5F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3423B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38E9C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47DCD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82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63E976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CCF53A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0293DD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EAFE62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130</w:t>
            </w:r>
          </w:p>
        </w:tc>
      </w:tr>
      <w:tr w14:paraId="334C894E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0EC6F55"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y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85C319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E7FCD0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E37CA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A1A61F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98, 3.1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FCE59A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1981A6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60CF95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0C52AB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26, 2.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11BC0A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FE8EAE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FB886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E1D07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42, 2.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E09597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</w:tr>
      <w:tr w14:paraId="795723E7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92DB82F"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F622283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7AD4A5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E1AF2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3A85E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10, 2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2FA5D7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13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4CD33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39BAF1">
            <w:pP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50846B1">
            <w:pP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77, 1.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F6C246">
            <w:pP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5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2735D0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2FDAF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3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7E4C7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91, 2.0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A8C06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140</w:t>
            </w:r>
          </w:p>
        </w:tc>
      </w:tr>
      <w:tr w14:paraId="7D2CE826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0EC8B2B">
            <w:pPr>
              <w:jc w:val="right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264D567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8977052">
            <w:pPr>
              <w:jc w:val="righ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C71AD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4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0E233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46, 4.8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CA334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7A460A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16015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58F12A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59, 3.4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52000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29D132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2FD0D7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5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764E2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64, 3.9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62A702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</w:tr>
      <w:tr w14:paraId="3A41695C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606C2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weighted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2931D70"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0C1633C">
            <w:pP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554F64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B2A14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005EE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A1CA0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33728F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BC2C8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6207B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8BF7DD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167C9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354B14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13BE7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76F72C2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A8EE61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C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E6789FC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0673C5E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8D109F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B0BA45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F0B561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25AD5D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02E15A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A785D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6C236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196718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4E5A5B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48EEF7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D8148C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3*</w:t>
            </w:r>
          </w:p>
        </w:tc>
      </w:tr>
      <w:tr w14:paraId="55165AF9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216533F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AE576B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1C45D2B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E6798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33BC6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833EC9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93718E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64E291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AA1C84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332652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15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D88D0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DB0BF5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3F1C5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CE3B05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30*</w:t>
            </w:r>
          </w:p>
        </w:tc>
      </w:tr>
      <w:tr w14:paraId="288BB50D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FBB399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C8CD271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FB2573E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65F4B5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8C2CEE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EAC8C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D0CB2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D11778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1D43B9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D987DC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5C68EB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43B13F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1DA016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,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A9B07E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1*</w:t>
            </w:r>
          </w:p>
        </w:tc>
      </w:tr>
      <w:tr w14:paraId="4888E214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B7A62C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ABDCEEE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5395CA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DB6A5F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40577B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FF0FE2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CFE26E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6D959F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3A027B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8F895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61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344A36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095860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9BC954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7C1822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100</w:t>
            </w:r>
          </w:p>
        </w:tc>
      </w:tr>
      <w:tr w14:paraId="1034C979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FB3DA9F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616CECC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B650317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C10D33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FF47E3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C79D28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C2A3337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6ABC97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F1FEC6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26170C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3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7D7D3F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190FD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5A7B39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5D1A8E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09*</w:t>
            </w:r>
          </w:p>
        </w:tc>
      </w:tr>
      <w:tr w14:paraId="61AA899D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7469349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5520D10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E3B760A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8A0C61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B1BC50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42D951B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40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E2D341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C1AEE4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7DF068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EC6888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4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8D185F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85CA74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02A019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00, 1.0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AF8F0D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500</w:t>
            </w:r>
          </w:p>
        </w:tc>
      </w:tr>
      <w:tr w14:paraId="22EF2FD7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1128191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TyG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57B8F52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Total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9200187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B3443A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2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B52545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29, 4.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056E6D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3CEFB2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13A8BC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9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E6AA30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22, 3.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F9C8DD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10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A09C93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213683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3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172C6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32, 4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06662E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10*</w:t>
            </w:r>
          </w:p>
        </w:tc>
      </w:tr>
      <w:tr w14:paraId="62923B91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E15BB3A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0975462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E94AF1D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01F7E9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1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9F6AF8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21, 3.7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7F487E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01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ABA53F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9E07AB6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2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30E093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66, 2.4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2FB9E4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40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27D07F8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05AE58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1.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71EB1F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66, 3.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5D0C554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0.300</w:t>
            </w:r>
          </w:p>
        </w:tc>
      </w:tr>
      <w:tr w14:paraId="1DC961A5">
        <w:tblPrEx>
          <w:tblBorders>
            <w:top w:val="single" w:color="auto" w:sz="4" w:space="0"/>
            <w:left w:val="none" w:color="D3D3D3" w:sz="4" w:space="0"/>
            <w:bottom w:val="single" w:color="auto" w:sz="4" w:space="0"/>
            <w:right w:val="none" w:color="D3D3D3" w:sz="4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</w:trPr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722004B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D158EA9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1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22DC652E">
            <w:pPr>
              <w:jc w:val="right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A809FFA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4.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795881A9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08, 6.5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95EC525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07DBEAF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3F6C6701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5ACBF1C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01, 4.5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067A6E2D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66419B70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16A9A2A3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3.9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DFEBD4C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2.25, 7.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50" w:type="dxa"/>
              <w:bottom w:w="80" w:type="dxa"/>
              <w:right w:w="50" w:type="dxa"/>
            </w:tcMar>
            <w:vAlign w:val="center"/>
          </w:tcPr>
          <w:p w14:paraId="4F0C90EE">
            <w:pP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lang w:val="en-US" w:eastAsia="zh-CN" w:bidi="ar-SA"/>
              </w:rPr>
              <w:t>&lt;0.001*</w:t>
            </w:r>
          </w:p>
        </w:tc>
      </w:tr>
    </w:tbl>
    <w:p w14:paraId="6D68066E">
      <w:p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*: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&lt;0.05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1: Crude model. Model 2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just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ge, BMI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ace, PIR, education level, marital status, alcohol status, smoking status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nd physical activity (for total popular gender was added).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3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djuste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or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ge, BMI,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ace, PIR, education level, marital status, alcohol status, smoking status, physical activity, cancer,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CKD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, diabetes, hypertension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,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and liver disease (for total popular gender was added). </w:t>
      </w:r>
    </w:p>
    <w:p w14:paraId="1E61041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OTNmMzgxZGZlZDA1NGQyYTJiZmZlMzk4NWUxMmIifQ=="/>
  </w:docVars>
  <w:rsids>
    <w:rsidRoot w:val="00000000"/>
    <w:rsid w:val="007D6A53"/>
    <w:rsid w:val="01106787"/>
    <w:rsid w:val="015E6884"/>
    <w:rsid w:val="02EE3C38"/>
    <w:rsid w:val="030B2A3C"/>
    <w:rsid w:val="04B862AB"/>
    <w:rsid w:val="04D16A79"/>
    <w:rsid w:val="05137986"/>
    <w:rsid w:val="055734B7"/>
    <w:rsid w:val="0571302A"/>
    <w:rsid w:val="07124399"/>
    <w:rsid w:val="071E3483"/>
    <w:rsid w:val="072E6CF9"/>
    <w:rsid w:val="07EB0E6D"/>
    <w:rsid w:val="084C7436"/>
    <w:rsid w:val="098B0432"/>
    <w:rsid w:val="09E85885"/>
    <w:rsid w:val="09EA5530"/>
    <w:rsid w:val="0A621193"/>
    <w:rsid w:val="0A89151F"/>
    <w:rsid w:val="0A9F4195"/>
    <w:rsid w:val="0AB80DB3"/>
    <w:rsid w:val="0AC77248"/>
    <w:rsid w:val="0AE40301"/>
    <w:rsid w:val="0B444D3D"/>
    <w:rsid w:val="0CF62067"/>
    <w:rsid w:val="0D2539C5"/>
    <w:rsid w:val="0F9067A2"/>
    <w:rsid w:val="104650B3"/>
    <w:rsid w:val="11005353"/>
    <w:rsid w:val="125C09B0"/>
    <w:rsid w:val="13201BEB"/>
    <w:rsid w:val="13E10FEC"/>
    <w:rsid w:val="14F72E20"/>
    <w:rsid w:val="15997A33"/>
    <w:rsid w:val="160C6457"/>
    <w:rsid w:val="16946B78"/>
    <w:rsid w:val="1708785F"/>
    <w:rsid w:val="17263548"/>
    <w:rsid w:val="176D73C9"/>
    <w:rsid w:val="17EC02EE"/>
    <w:rsid w:val="18842C1C"/>
    <w:rsid w:val="18B21538"/>
    <w:rsid w:val="18BC23B6"/>
    <w:rsid w:val="18D94D16"/>
    <w:rsid w:val="198F3FB2"/>
    <w:rsid w:val="19C45B82"/>
    <w:rsid w:val="1BDC7287"/>
    <w:rsid w:val="1BF81957"/>
    <w:rsid w:val="1DCA6F27"/>
    <w:rsid w:val="1E06783A"/>
    <w:rsid w:val="1E1265D5"/>
    <w:rsid w:val="1E1660C5"/>
    <w:rsid w:val="1E1C528B"/>
    <w:rsid w:val="1E7C618C"/>
    <w:rsid w:val="1F330EF8"/>
    <w:rsid w:val="1FA616CA"/>
    <w:rsid w:val="1FD45732"/>
    <w:rsid w:val="20CE2C87"/>
    <w:rsid w:val="21313216"/>
    <w:rsid w:val="216B546C"/>
    <w:rsid w:val="218D2B42"/>
    <w:rsid w:val="22137BA5"/>
    <w:rsid w:val="230E7CB2"/>
    <w:rsid w:val="232748D0"/>
    <w:rsid w:val="23DA1943"/>
    <w:rsid w:val="23FE3883"/>
    <w:rsid w:val="24340C30"/>
    <w:rsid w:val="24AA7567"/>
    <w:rsid w:val="26A85D28"/>
    <w:rsid w:val="26FB054E"/>
    <w:rsid w:val="26FB52ED"/>
    <w:rsid w:val="273A5F56"/>
    <w:rsid w:val="28041684"/>
    <w:rsid w:val="282B6C11"/>
    <w:rsid w:val="285C326E"/>
    <w:rsid w:val="28B27332"/>
    <w:rsid w:val="28EB63A0"/>
    <w:rsid w:val="29FF0355"/>
    <w:rsid w:val="2A5579AC"/>
    <w:rsid w:val="2AFE7BD8"/>
    <w:rsid w:val="2B922FDE"/>
    <w:rsid w:val="2B961A36"/>
    <w:rsid w:val="2C526E62"/>
    <w:rsid w:val="2C7843EE"/>
    <w:rsid w:val="2CA3146B"/>
    <w:rsid w:val="2D3B281A"/>
    <w:rsid w:val="2DD12008"/>
    <w:rsid w:val="2E3E1CCD"/>
    <w:rsid w:val="2E97764D"/>
    <w:rsid w:val="324C7DA3"/>
    <w:rsid w:val="333F3C4E"/>
    <w:rsid w:val="33B421B0"/>
    <w:rsid w:val="33EC7B9C"/>
    <w:rsid w:val="344A6670"/>
    <w:rsid w:val="34CE1050"/>
    <w:rsid w:val="34EE16F2"/>
    <w:rsid w:val="357240D1"/>
    <w:rsid w:val="35906305"/>
    <w:rsid w:val="35B069A7"/>
    <w:rsid w:val="3643781B"/>
    <w:rsid w:val="367D2D2D"/>
    <w:rsid w:val="37EB016A"/>
    <w:rsid w:val="39616936"/>
    <w:rsid w:val="39D30EB6"/>
    <w:rsid w:val="39DE7F87"/>
    <w:rsid w:val="3A4E41E0"/>
    <w:rsid w:val="3C74072E"/>
    <w:rsid w:val="3CA54D8C"/>
    <w:rsid w:val="3F880C52"/>
    <w:rsid w:val="3FA550A3"/>
    <w:rsid w:val="40C652D1"/>
    <w:rsid w:val="412C5A7C"/>
    <w:rsid w:val="41502F8E"/>
    <w:rsid w:val="41822FD0"/>
    <w:rsid w:val="41CF1D02"/>
    <w:rsid w:val="41FD11C6"/>
    <w:rsid w:val="42343E99"/>
    <w:rsid w:val="42415557"/>
    <w:rsid w:val="42760EAF"/>
    <w:rsid w:val="43A318F9"/>
    <w:rsid w:val="43C02F1C"/>
    <w:rsid w:val="43E97C54"/>
    <w:rsid w:val="447C0AC8"/>
    <w:rsid w:val="448F5580"/>
    <w:rsid w:val="44BF6C07"/>
    <w:rsid w:val="463827CD"/>
    <w:rsid w:val="46C71DA3"/>
    <w:rsid w:val="47070D3D"/>
    <w:rsid w:val="4712301E"/>
    <w:rsid w:val="4775618F"/>
    <w:rsid w:val="480F1020"/>
    <w:rsid w:val="4823125B"/>
    <w:rsid w:val="48D367DD"/>
    <w:rsid w:val="49132400"/>
    <w:rsid w:val="491B7F95"/>
    <w:rsid w:val="494D2A33"/>
    <w:rsid w:val="4B1355B6"/>
    <w:rsid w:val="4D1A38FF"/>
    <w:rsid w:val="4D9F3131"/>
    <w:rsid w:val="4E564138"/>
    <w:rsid w:val="4F1E773B"/>
    <w:rsid w:val="4F53400F"/>
    <w:rsid w:val="505521CD"/>
    <w:rsid w:val="5119769F"/>
    <w:rsid w:val="51703763"/>
    <w:rsid w:val="519A433C"/>
    <w:rsid w:val="51C50152"/>
    <w:rsid w:val="51E11F6A"/>
    <w:rsid w:val="526112FD"/>
    <w:rsid w:val="534F0AA1"/>
    <w:rsid w:val="536A5F90"/>
    <w:rsid w:val="54416635"/>
    <w:rsid w:val="54CF69F2"/>
    <w:rsid w:val="55690BF5"/>
    <w:rsid w:val="556F3D31"/>
    <w:rsid w:val="55CC4CE0"/>
    <w:rsid w:val="55DA2AAF"/>
    <w:rsid w:val="55E42029"/>
    <w:rsid w:val="57DB56AE"/>
    <w:rsid w:val="58030761"/>
    <w:rsid w:val="582A3F3F"/>
    <w:rsid w:val="58346B6C"/>
    <w:rsid w:val="595B0854"/>
    <w:rsid w:val="59ED4508"/>
    <w:rsid w:val="5A4F4F07"/>
    <w:rsid w:val="5A53777D"/>
    <w:rsid w:val="5A755946"/>
    <w:rsid w:val="5B1F1D55"/>
    <w:rsid w:val="5B2B4256"/>
    <w:rsid w:val="5D755C5D"/>
    <w:rsid w:val="5D8972C7"/>
    <w:rsid w:val="5DB04EE7"/>
    <w:rsid w:val="5E413D91"/>
    <w:rsid w:val="5E441BFF"/>
    <w:rsid w:val="5EAF519E"/>
    <w:rsid w:val="5F61293D"/>
    <w:rsid w:val="5FBC7B73"/>
    <w:rsid w:val="62353C0D"/>
    <w:rsid w:val="6280132C"/>
    <w:rsid w:val="62EE2739"/>
    <w:rsid w:val="63E678B4"/>
    <w:rsid w:val="63EF49BB"/>
    <w:rsid w:val="6417181C"/>
    <w:rsid w:val="64487C27"/>
    <w:rsid w:val="650A1380"/>
    <w:rsid w:val="65594EBF"/>
    <w:rsid w:val="65B25CA0"/>
    <w:rsid w:val="685534DB"/>
    <w:rsid w:val="685E210F"/>
    <w:rsid w:val="687C2595"/>
    <w:rsid w:val="68BC5088"/>
    <w:rsid w:val="68C11E75"/>
    <w:rsid w:val="68DC3034"/>
    <w:rsid w:val="692549DB"/>
    <w:rsid w:val="69AC6EAA"/>
    <w:rsid w:val="6A2F7915"/>
    <w:rsid w:val="6AEF704E"/>
    <w:rsid w:val="6B3709F5"/>
    <w:rsid w:val="6B675B54"/>
    <w:rsid w:val="6B750019"/>
    <w:rsid w:val="6BA86231"/>
    <w:rsid w:val="6C511D71"/>
    <w:rsid w:val="6C5D30BC"/>
    <w:rsid w:val="6C6121CE"/>
    <w:rsid w:val="6DB36A59"/>
    <w:rsid w:val="6E3A4A84"/>
    <w:rsid w:val="6EC121DD"/>
    <w:rsid w:val="6EF779E0"/>
    <w:rsid w:val="6F944668"/>
    <w:rsid w:val="6FE74798"/>
    <w:rsid w:val="700E61C9"/>
    <w:rsid w:val="70271038"/>
    <w:rsid w:val="71DF642F"/>
    <w:rsid w:val="721970A7"/>
    <w:rsid w:val="725105EF"/>
    <w:rsid w:val="726522EC"/>
    <w:rsid w:val="735E7467"/>
    <w:rsid w:val="738D5656"/>
    <w:rsid w:val="73FC0A2E"/>
    <w:rsid w:val="74454183"/>
    <w:rsid w:val="747F4D47"/>
    <w:rsid w:val="757F1917"/>
    <w:rsid w:val="76764AC8"/>
    <w:rsid w:val="76B807C3"/>
    <w:rsid w:val="772C5186"/>
    <w:rsid w:val="7730111A"/>
    <w:rsid w:val="788B412F"/>
    <w:rsid w:val="79733540"/>
    <w:rsid w:val="79CE4C1B"/>
    <w:rsid w:val="7AA37E55"/>
    <w:rsid w:val="7B531603"/>
    <w:rsid w:val="7B66335D"/>
    <w:rsid w:val="7BAE0860"/>
    <w:rsid w:val="7C345209"/>
    <w:rsid w:val="7CF8203B"/>
    <w:rsid w:val="7EA85A3A"/>
    <w:rsid w:val="7EAD4DFF"/>
    <w:rsid w:val="7FC7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1648</Characters>
  <Lines>0</Lines>
  <Paragraphs>0</Paragraphs>
  <TotalTime>0</TotalTime>
  <ScaleCrop>false</ScaleCrop>
  <LinksUpToDate>false</LinksUpToDate>
  <CharactersWithSpaces>1776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07:13:00Z</dcterms:created>
  <dc:creator>Kim</dc:creator>
  <cp:lastModifiedBy>Berberin Z</cp:lastModifiedBy>
  <dcterms:modified xsi:type="dcterms:W3CDTF">2024-07-04T10:4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A05C03593346409CAE22259E1E60B4B7_12</vt:lpwstr>
  </property>
</Properties>
</file>